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4BEF" w:rsidRDefault="002A4BEF" w:rsidP="002A4BEF">
      <w:pPr>
        <w:rPr>
          <w:rFonts w:ascii="Times New Roman" w:hAnsi="Times New Roman" w:cs="Times New Roman"/>
          <w:sz w:val="24"/>
          <w:szCs w:val="24"/>
        </w:rPr>
      </w:pPr>
      <w:r w:rsidRPr="00FB5748">
        <w:rPr>
          <w:rFonts w:ascii="Times New Roman" w:hAnsi="Times New Roman" w:cs="Times New Roman"/>
          <w:b/>
          <w:sz w:val="24"/>
          <w:szCs w:val="24"/>
        </w:rPr>
        <w:t xml:space="preserve">Table </w:t>
      </w:r>
      <w:r w:rsidR="00073BA8">
        <w:rPr>
          <w:rFonts w:ascii="Times New Roman" w:hAnsi="Times New Roman" w:cs="Times New Roman"/>
          <w:b/>
          <w:sz w:val="24"/>
          <w:szCs w:val="24"/>
        </w:rPr>
        <w:t>S</w:t>
      </w:r>
      <w:bookmarkStart w:id="0" w:name="_GoBack"/>
      <w:bookmarkEnd w:id="0"/>
      <w:r w:rsidRPr="00FB5748">
        <w:rPr>
          <w:rFonts w:ascii="Times New Roman" w:hAnsi="Times New Roman" w:cs="Times New Roman"/>
          <w:b/>
          <w:sz w:val="24"/>
          <w:szCs w:val="24"/>
        </w:rPr>
        <w:t>1</w:t>
      </w:r>
      <w:r w:rsidRPr="00FB5748">
        <w:rPr>
          <w:rFonts w:ascii="Times New Roman" w:hAnsi="Times New Roman" w:cs="Times New Roman"/>
          <w:sz w:val="24"/>
          <w:szCs w:val="24"/>
        </w:rPr>
        <w:t xml:space="preserve"> </w:t>
      </w:r>
      <w:r>
        <w:rPr>
          <w:rFonts w:ascii="Times New Roman" w:hAnsi="Times New Roman" w:cs="Times New Roman"/>
          <w:sz w:val="24"/>
          <w:szCs w:val="24"/>
        </w:rPr>
        <w:t>Results from all Phase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
        <w:gridCol w:w="5766"/>
        <w:gridCol w:w="1080"/>
        <w:gridCol w:w="991"/>
        <w:gridCol w:w="812"/>
        <w:gridCol w:w="1083"/>
        <w:gridCol w:w="817"/>
        <w:gridCol w:w="1739"/>
        <w:gridCol w:w="875"/>
      </w:tblGrid>
      <w:tr w:rsidR="002A4BEF" w:rsidRPr="00FB5748" w:rsidTr="000B58F2">
        <w:trPr>
          <w:tblHeader/>
        </w:trPr>
        <w:tc>
          <w:tcPr>
            <w:tcW w:w="2193" w:type="pct"/>
            <w:gridSpan w:val="2"/>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p>
        </w:tc>
        <w:tc>
          <w:tcPr>
            <w:tcW w:w="410"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Phase 1</w:t>
            </w:r>
          </w:p>
        </w:tc>
        <w:tc>
          <w:tcPr>
            <w:tcW w:w="1405" w:type="pct"/>
            <w:gridSpan w:val="4"/>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Phase 2</w:t>
            </w:r>
          </w:p>
        </w:tc>
        <w:tc>
          <w:tcPr>
            <w:tcW w:w="992" w:type="pct"/>
            <w:gridSpan w:val="2"/>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Phase 3</w:t>
            </w:r>
          </w:p>
        </w:tc>
      </w:tr>
      <w:tr w:rsidR="002A4BEF" w:rsidRPr="00FB5748" w:rsidTr="000B58F2">
        <w:trPr>
          <w:tblHeader/>
        </w:trPr>
        <w:tc>
          <w:tcPr>
            <w:tcW w:w="2193" w:type="pct"/>
            <w:gridSpan w:val="2"/>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p>
        </w:tc>
        <w:tc>
          <w:tcPr>
            <w:tcW w:w="410"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Listed (n)</w:t>
            </w:r>
          </w:p>
        </w:tc>
        <w:tc>
          <w:tcPr>
            <w:tcW w:w="376"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w:t>
            </w:r>
            <w:r w:rsidRPr="00FB5748">
              <w:rPr>
                <w:rFonts w:ascii="Times New Roman" w:eastAsia="Times New Roman" w:hAnsi="Times New Roman" w:cs="Times New Roman"/>
                <w:b/>
                <w:color w:val="000000"/>
                <w:sz w:val="24"/>
                <w:szCs w:val="24"/>
              </w:rPr>
              <w:t>tem in top 10 (%)</w:t>
            </w:r>
          </w:p>
        </w:tc>
        <w:tc>
          <w:tcPr>
            <w:tcW w:w="308"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Mean Rank</w:t>
            </w:r>
          </w:p>
        </w:tc>
        <w:tc>
          <w:tcPr>
            <w:tcW w:w="411"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Median Rank</w:t>
            </w:r>
          </w:p>
        </w:tc>
        <w:tc>
          <w:tcPr>
            <w:tcW w:w="310"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hase Rank</w:t>
            </w:r>
          </w:p>
        </w:tc>
        <w:tc>
          <w:tcPr>
            <w:tcW w:w="660"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ated very or </w:t>
            </w:r>
            <w:r w:rsidRPr="00FB5748">
              <w:rPr>
                <w:rFonts w:ascii="Times New Roman" w:eastAsia="Times New Roman" w:hAnsi="Times New Roman" w:cs="Times New Roman"/>
                <w:b/>
                <w:color w:val="000000"/>
                <w:sz w:val="24"/>
                <w:szCs w:val="24"/>
              </w:rPr>
              <w:t>extremely important (%)</w:t>
            </w:r>
          </w:p>
        </w:tc>
        <w:tc>
          <w:tcPr>
            <w:tcW w:w="332" w:type="pct"/>
            <w:tcBorders>
              <w:top w:val="single" w:sz="4" w:space="0" w:color="auto"/>
              <w:bottom w:val="single" w:sz="4" w:space="0" w:color="auto"/>
            </w:tcBorders>
            <w:shd w:val="clear" w:color="auto" w:fill="auto"/>
          </w:tcPr>
          <w:p w:rsidR="002A4BEF" w:rsidRPr="00FB5748" w:rsidRDefault="002A4BEF" w:rsidP="000B58F2">
            <w:pPr>
              <w:jc w:val="cente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Final Result</w:t>
            </w:r>
          </w:p>
        </w:tc>
      </w:tr>
      <w:tr w:rsidR="002A4BEF" w:rsidRPr="00FB5748" w:rsidTr="000B58F2">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1: Features of a successful navigation process</w:t>
            </w:r>
          </w:p>
        </w:tc>
      </w:tr>
      <w:tr w:rsidR="002A4BEF" w:rsidRPr="00FB5748" w:rsidTr="000B58F2">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navigator has expertise and broad knowledge about youth mental health and addictions and the mental health and addictions system</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8.8</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90)</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navigator effectively determines the best fit by thoroughly understanding and considering the youth and families’ needs, collaborating with team members and service providers, and providing individualized suggestio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0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re is a strong relationship/ rapport between the family and the Navigator (i.e. Navigator validates and reassures, is non-judgmental, empathetic, reliable, kind and the family feels a sense of trust and safety, and is comfortable contacting the navigator with questions or concer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re is strong communication between the family and the Navigation Team, and with other service providers as necessary (i.e. clear, consistent, and transparent communication that ensures clients are kept inform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entire family is supported and/or gui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re is continued and ongoing availability of support from the Navigation Team (i.e. regular check-in and/or continued involvement until no longer nee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Retain </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receives usable and practical resource options (i.e. options are clinically sound, comfortable for family, accessible to famil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0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feels listened to and understoo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The family gains knowledge about the youth’s concerns and the mental health and addictions system and feels empowered in dealing with the syste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4.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feels that accessing FNP is easy and flexible (i.e. rapid intake, availability and responsiveness of navigator, flexibility in method of servic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7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and/or youth are actively involved in creating and implementing the navigation plan (i.e. motivated and willing to engage and follow through on navigation pla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9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that their needs and goals have been met by FNP (i.e. family functioning has improved, sense that they have moved forwar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4.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3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receives the information and tools required to make informed decisions about their optio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1</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8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and youth report that their goals and navigation plan are clear and individualiz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Navigation Team promptly connects the youth and family to appropriate resour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8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Navigation Team removes some burden and/or stress from family by performing some of the work associated with seeking and accessing the appropriate resour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9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Navigation Team has respect for confidentiality and appropriate documentation of consen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believes they have someone who will advocate on their behalf</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0.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re is an intake process that is easy to understand and sensitive (i.e. streamlined, information sharing with consent, ensuring clients do not constantly have to repeat information already provi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Lived experience is integrated into the model (i.e. lived experience informs service delivery and/or families have access to peer suppor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0.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family has access to financial resources at the time they contact FNP</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ion service is trauma-informed</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0</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2: Good outcomes for the youth</w:t>
            </w:r>
          </w:p>
        </w:tc>
      </w:tr>
      <w:tr w:rsidR="002A4BEF" w:rsidRPr="00FB5748" w:rsidTr="000B58F2">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is connected to/engaged with supports (i.e. accessing resources that are a good fit, satisfied with resources)</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4</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1.3</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90)</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has more tools and skills to use when needed (i.e. has improved ability to manage stressful situations, recognizes strengths and learns from setbacks, has improved self-care skill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8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experiences improvement in symptoms (i.e. improvement in mental health, decreased substance use or risky </w:t>
            </w:r>
            <w:proofErr w:type="spellStart"/>
            <w:r w:rsidRPr="00FB5748">
              <w:rPr>
                <w:rFonts w:ascii="Times New Roman" w:eastAsia="Times New Roman" w:hAnsi="Times New Roman" w:cs="Times New Roman"/>
                <w:color w:val="000000"/>
                <w:sz w:val="24"/>
                <w:szCs w:val="24"/>
              </w:rPr>
              <w:t>behaviours</w:t>
            </w:r>
            <w:proofErr w:type="spellEnd"/>
            <w:r w:rsidRPr="00FB5748">
              <w:rPr>
                <w:rFonts w:ascii="Times New Roman" w:eastAsia="Times New Roman" w:hAnsi="Times New Roman" w:cs="Times New Roman"/>
                <w:color w:val="000000"/>
                <w:sz w:val="24"/>
                <w:szCs w:val="24"/>
              </w:rPr>
              <w:t>, decreased stress, sense of well-being)</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9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has improved engagement with school, work, or social activit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has good rapport with care providers (i.e. feels understood, respected, and heard, willing to open up)</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sets individual goals and works toward the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4.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experiences improved daily functioning (i.e. able to leave the house, engage in activities of interest, sense of purpos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1.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9 (9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experiences improved relationships and communication with famil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8.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is more motivated to take part in treatment (i.e. </w:t>
            </w:r>
            <w:r w:rsidRPr="00FB5748">
              <w:rPr>
                <w:rFonts w:ascii="Times New Roman" w:eastAsia="Times New Roman" w:hAnsi="Times New Roman" w:cs="Times New Roman"/>
                <w:color w:val="000000"/>
                <w:sz w:val="24"/>
                <w:szCs w:val="24"/>
              </w:rPr>
              <w:lastRenderedPageBreak/>
              <w:t>willing to seek treatment, contemplating change or acting to change, compliant with plan, motivated to improv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9.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 xml:space="preserve">Youth experiences emotional improvement (i.e. happier, self-awareness, increased maturity, better emotional regulation,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8.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9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has improved confidence and self-estee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has more insight into their mental health and/or addictions difficulties (i.e. better understanding of their condi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8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feels more empowered in his/her car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feels more in control of his/her own lif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receiving/willing to receive suppor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feels like he/she is less alon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feels personal growth (i.e. has developed independence, resilience, believes in self,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5</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3: Good outcomes for the whole family</w:t>
            </w:r>
          </w:p>
        </w:tc>
      </w:tr>
      <w:tr w:rsidR="002A4BEF" w:rsidRPr="00FB5748" w:rsidTr="000B58F2">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re is a less stressful home environment/family dynamic (i.e. decreased shame, isolation, guilt, blame, aggression, conflict; all members of family are safe; less stress-induced illness; members aware of their impact on the situation)</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6</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7.1</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Whole family is accessing support (i.e. accessing resources that are a good fit, working toward positive chang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1.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CD6D63"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more supported (i.e. feels heard, have someone to reach out to, feel as though have access to ongoing suppor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4.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experiences improvement in communic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develops increased knowledge of youth mental </w:t>
            </w:r>
            <w:r w:rsidRPr="00FB5748">
              <w:rPr>
                <w:rFonts w:ascii="Times New Roman" w:eastAsia="Times New Roman" w:hAnsi="Times New Roman" w:cs="Times New Roman"/>
                <w:color w:val="000000"/>
                <w:sz w:val="24"/>
                <w:szCs w:val="24"/>
              </w:rPr>
              <w:lastRenderedPageBreak/>
              <w:t>health and/or addictions and the mental health/addictions syste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2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1.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Family experiences improvement in relationships (including mutual respect, improved boundaries, and secure attachment relationship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3.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experiences improved problem-solving skills (i.e. better coping, better management of crises, work together to solve problem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4.2</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more cohesive (i.e. all family members contribute, sense of family balance, cohesivenes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All family members more involved in supporting the youth</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9.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is coping better and/or improving</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4.2</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experiences improved daily functioning (i.e. all family members can manage their responsibilities, such as work, and be productiv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3.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4)</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sues are improving (i.e. sense of achievement, on a clear path forwar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Caregivers develop improved parenting techniques (i.e. clear roles, boundaries, consequences; parents on the same pag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7.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4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more hopeful</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7.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more empowered to advocate for youth</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happier</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2.3</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24"/>
        </w:trPr>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4: Good outcomes for the navigator/navigation team</w:t>
            </w:r>
          </w:p>
        </w:tc>
      </w:tr>
      <w:tr w:rsidR="002A4BEF" w:rsidRPr="00FB5748" w:rsidTr="000B58F2">
        <w:trPr>
          <w:trHeight w:val="746"/>
        </w:trPr>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The family’s situation has improved (i.e. alleviation of stress, isolation, crisis; improvement in symptoms and </w:t>
            </w:r>
            <w:proofErr w:type="spellStart"/>
            <w:r w:rsidRPr="00FB5748">
              <w:rPr>
                <w:rFonts w:ascii="Times New Roman" w:eastAsia="Times New Roman" w:hAnsi="Times New Roman" w:cs="Times New Roman"/>
                <w:color w:val="000000"/>
                <w:sz w:val="24"/>
                <w:szCs w:val="24"/>
              </w:rPr>
              <w:t>behaviours</w:t>
            </w:r>
            <w:proofErr w:type="spellEnd"/>
            <w:r w:rsidRPr="00FB5748">
              <w:rPr>
                <w:rFonts w:ascii="Times New Roman" w:eastAsia="Times New Roman" w:hAnsi="Times New Roman" w:cs="Times New Roman"/>
                <w:color w:val="000000"/>
                <w:sz w:val="24"/>
                <w:szCs w:val="24"/>
              </w:rPr>
              <w:t>; better coping; family has hope)</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3.3</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5)</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27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Navigator finds a suitable treatment/resource (i.e. </w:t>
            </w:r>
            <w:r w:rsidRPr="00FB5748">
              <w:rPr>
                <w:rFonts w:ascii="Times New Roman" w:eastAsia="Times New Roman" w:hAnsi="Times New Roman" w:cs="Times New Roman"/>
                <w:color w:val="000000"/>
                <w:sz w:val="24"/>
                <w:szCs w:val="24"/>
              </w:rPr>
              <w:lastRenderedPageBreak/>
              <w:t>providing a good match; providing a range of options; developing a clear plan; tracking options that did not work)</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3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Navigator expands their own network of resources (i.e. maintaining a network of professionals, gaining knowledge and experience, having a positive impact on the system by directing families to appropriate resour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61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more supported, understood, and empowered by the Navigation Tea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5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ion Team receives positive feedback about the match/resource (i.e. from families and/or service provider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 (55.6)</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or has established a good therapeutic relationship with client (i.e. good communication, treated respectfully, family is open and transparent, youth engages/communicates with navigato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ion Team provides prompt and timely support (i.e. rapid intake, profiling, connection; adaptive and responsive to changing situatio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33"/>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pursues options/connects with resour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 (61.1)</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34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re-connects as needed/remains engag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ors feel part of an effective and collaborative team (i.e. collaborate with team members to develop options, do not feel overwhelmed, manageable caseloa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26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or is satisfied with assistance provided to the family (i.e. confident they have found good options for the famil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7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demonstrates willingness to participate in optio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1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needs less and less support from the navigato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1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Family expresses gratitude toward the navigato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48"/>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or receives increased number of new client referrals from satisfied client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Drop </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4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umber of new clients increases year to yea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or improves their own knowledge base in cultural awareness (i.e. more accessible to culturally diverse clients)</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 7</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Drop </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41"/>
        </w:trPr>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5: Good outcomes for the service provider</w:t>
            </w:r>
          </w:p>
        </w:tc>
      </w:tr>
      <w:tr w:rsidR="002A4BEF" w:rsidRPr="00FB5748" w:rsidTr="000B58F2">
        <w:trPr>
          <w:trHeight w:val="746"/>
        </w:trPr>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supports the family with a good therapeutic alliance (i.e. offer services respectfully and sensitively, listen to family, family/youth feel safe, understood, and supported, trust the service provider, are honest with the service provider,</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7</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3</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100)</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collaborates with navigator on shared cases (i.e. warm handoff from FNP to service provider, mutual understanding of roles, FNP follows up, good relationship with navigato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35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youth show symptom improvement and/or make positive changes (i.e. independent, improved functioning, decreased number of hospital stays, growing confidence, desire for growth, setting long-term goal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4)</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and/or family’s issues are a good match to services (i.e. good fit between youth/family’s needs and service, familiar with issues, able to provide appropriate treatmen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63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and/or family commit to and engage with ongoing treatment (i.e. connect with referred provider, attend sessions, engaged in service and complete program, if applicabl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1</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The service is more accessible to families (i.e. able to provide service in a prompt manner, simplified intake proces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Service provider receives clients who are a better fit (i.e. appropriate referrals, navigators profiled well,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3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is able to provide options for other services or after-care when nee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2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Service provider receives positive feedback and/or outcome evaluations of treatment provided (i.e. from youth/family, navigator,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6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Client has improved tools/resources for coping/functioning (i.e. skills and strategies to be successful following completion of treatmen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Service provider's reputation grows (i.e. receive more clients, clients recommend service to others, increased funding for programming,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provides knowledge and education regarding mental health and/or addictions issues to youth and/or famil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7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youth/family, and Navigator maintain strong communic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develops increased awareness of resources in the community (including the Family Navigation Projec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4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and/or family achieves goal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31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and/or family are open to reconnect as nee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93"/>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 helps ensure realistic expectations are defined by all part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4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Family shows patience with progres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3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23"/>
        </w:trPr>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s are not overwhelmed</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0</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96"/>
        </w:trPr>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6: Important principles and values of navigation</w:t>
            </w:r>
          </w:p>
        </w:tc>
      </w:tr>
      <w:tr w:rsidR="002A4BEF" w:rsidRPr="00FB5748" w:rsidTr="000B58F2">
        <w:trPr>
          <w:trHeight w:val="620"/>
        </w:trPr>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centered support (i.e. meeting the youth and family where they are at, working with and supporting any or all family members, trusting parents’ observations and insights, empowering families)</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8</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1</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3</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5</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Knowledge and understanding of mental health and addictions system and existing services (i.e. expert navigators are well-informed and keep up to date through training and time spent understanding resour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5.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1</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apport with families and youth (i.e. building a positive relationship with respect, trust, and reliability for effective collabor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4.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Matching youth and/or families to services/resources (i.e. through expert knowledge of system and resources, conduct effective profiling, present options, and connect families to service providers in a timely fash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9.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Compassionate persistence (i.e. staying connected with the family, following up, continuing to seek appropriate resources if needed, flexibility in timelines for length of involvement with Family Navigation Projec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Open communication (i.e. keeping clients informed, being responsive, maintaining transparency in communic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8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Empathy and compass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8.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eam process of support and collaboration (i.e. team consultation at FNP, collaboration and knowledge-</w:t>
            </w:r>
            <w:r w:rsidRPr="00FB5748">
              <w:rPr>
                <w:rFonts w:ascii="Times New Roman" w:eastAsia="Times New Roman" w:hAnsi="Times New Roman" w:cs="Times New Roman"/>
                <w:color w:val="000000"/>
                <w:sz w:val="24"/>
                <w:szCs w:val="24"/>
              </w:rPr>
              <w:lastRenderedPageBreak/>
              <w:t>sharing, navigator debrief and self-car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1.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27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Focus on client preferences (i.e. strengths-based approach, understanding of clients’ needs while respecting their own expertise regarding their need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6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lexibility in navigation service (i.e. recognizing individuality, anticipating and responding to changes in situation, creative solutions, flexibility in contac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1.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5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Intake process that is comprehensive and accessibl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1.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63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Honesty with families (i.e. setting realistic expectations, providing an objective perspectiv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4.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23"/>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on-judgmental interactions with famil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1.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5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avigation staff have strong listening skill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4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apport and collaboration with other service provider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The Navigation Team has good interpersonal skills (i.e. good judgment, kindness, intuition, integrity, </w:t>
            </w:r>
            <w:proofErr w:type="spellStart"/>
            <w:r w:rsidRPr="00FB5748">
              <w:rPr>
                <w:rFonts w:ascii="Times New Roman" w:eastAsia="Times New Roman" w:hAnsi="Times New Roman" w:cs="Times New Roman"/>
                <w:color w:val="000000"/>
                <w:sz w:val="24"/>
                <w:szCs w:val="24"/>
              </w:rPr>
              <w:t>humour</w:t>
            </w:r>
            <w:proofErr w:type="spellEnd"/>
            <w:r w:rsidRPr="00FB5748">
              <w:rPr>
                <w:rFonts w:ascii="Times New Roman" w:eastAsia="Times New Roman" w:hAnsi="Times New Roman" w:cs="Times New Roman"/>
                <w:color w:val="000000"/>
                <w:sz w:val="24"/>
                <w:szCs w:val="24"/>
              </w:rPr>
              <w:t xml:space="preserve">,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1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Navigation Team ensures confidentialit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7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Instilling hope and being optimistic</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4.5</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0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Engagement (i.e. getting in the boat with famil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1.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26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Negotiating challenging situations for famil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53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A model that brings together clinical and lived experienc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4.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323"/>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Advocacy for youth and/or famil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6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Establish and support a circle of car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5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Patience with the proces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3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Regularly obtaining client and staff input (i.e. regular measurement and evalu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14"/>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Community engagemen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87"/>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lationship-based car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41"/>
        </w:trPr>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Cultural sensitivity</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3</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33"/>
        </w:trPr>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7: Factors related to the youth that lead to a good match between youth/family and referred service</w:t>
            </w:r>
          </w:p>
        </w:tc>
      </w:tr>
      <w:tr w:rsidR="002A4BEF" w:rsidRPr="00FB5748" w:rsidTr="000B58F2">
        <w:trPr>
          <w:trHeight w:val="350"/>
        </w:trPr>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is willing to seek/participate in treatment (i.e. youth is willing to engage as an active participant, attends appointments, willing to learn about diagnosis and evidence-based options, open minded,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3</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3.1</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6</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63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expresses openness with respect to perspectives, needs, goals, and preferences for treatmen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2.8</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 (44.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is motivated to improve their symptoms or functioning (i.e. desire to get better, willing to work for chang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likes the program offered (i.e. youth feels connected, accepted, heard, </w:t>
            </w:r>
            <w:proofErr w:type="gramStart"/>
            <w:r w:rsidRPr="00FB5748">
              <w:rPr>
                <w:rFonts w:ascii="Times New Roman" w:eastAsia="Times New Roman" w:hAnsi="Times New Roman" w:cs="Times New Roman"/>
                <w:color w:val="000000"/>
                <w:sz w:val="24"/>
                <w:szCs w:val="24"/>
              </w:rPr>
              <w:t>respected</w:t>
            </w:r>
            <w:proofErr w:type="gramEnd"/>
            <w:r w:rsidRPr="00FB5748">
              <w:rPr>
                <w:rFonts w:ascii="Times New Roman" w:eastAsia="Times New Roman" w:hAnsi="Times New Roman" w:cs="Times New Roman"/>
                <w:color w:val="000000"/>
                <w:sz w:val="24"/>
                <w:szCs w:val="24"/>
              </w:rPr>
              <w:t xml:space="preserve">; has a positive attitude toward the service; compatibility with other clients at the service,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6.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is involved with his/her family (i.e. youth actively interacts with </w:t>
            </w:r>
            <w:proofErr w:type="gramStart"/>
            <w:r w:rsidRPr="00FB5748">
              <w:rPr>
                <w:rFonts w:ascii="Times New Roman" w:eastAsia="Times New Roman" w:hAnsi="Times New Roman" w:cs="Times New Roman"/>
                <w:color w:val="000000"/>
                <w:sz w:val="24"/>
                <w:szCs w:val="24"/>
              </w:rPr>
              <w:t>family,</w:t>
            </w:r>
            <w:proofErr w:type="gramEnd"/>
            <w:r w:rsidRPr="00FB5748">
              <w:rPr>
                <w:rFonts w:ascii="Times New Roman" w:eastAsia="Times New Roman" w:hAnsi="Times New Roman" w:cs="Times New Roman"/>
                <w:color w:val="000000"/>
                <w:sz w:val="24"/>
                <w:szCs w:val="24"/>
              </w:rPr>
              <w:t xml:space="preserve"> family is supportive,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2</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 (3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The nature and severity of the youth’s mental health and/or addictions issues (i.e. stability and/or severity of symptoms, number of previous attempts for treatment, length of time the youth has been struggling,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2.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 (5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58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has pre-existing supports in place (i.e. supportive friends, supportive school or workplace,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1.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1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Youth recognizes/accepts there is a proble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2</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5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is willing to consult with navigato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9.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 (33.3)</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27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is comfortable with suggestions provi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6.2</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1</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60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has access to financial resources (i.e. themselves or through family/other support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4.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6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is patient (i.e. with accessing service, developing rapport, seeing results of treatment,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7.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48"/>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Youth has flexibility to use different modes of support (i.e. online, text, face to face,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6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Youth is hopeful and/or optimistic</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1.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20"/>
        </w:trPr>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sz w:val="24"/>
                <w:szCs w:val="24"/>
              </w:rPr>
            </w:pPr>
            <w:r w:rsidRPr="00FB5748">
              <w:rPr>
                <w:rFonts w:ascii="Times New Roman" w:eastAsia="Times New Roman" w:hAnsi="Times New Roman" w:cs="Times New Roman"/>
                <w:sz w:val="24"/>
                <w:szCs w:val="24"/>
              </w:rPr>
              <w:t>Youth is not actively symptomatic and/or abusing substances</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sz w:val="24"/>
                <w:szCs w:val="24"/>
              </w:rPr>
            </w:pPr>
            <w:r w:rsidRPr="00FB5748">
              <w:rPr>
                <w:rFonts w:ascii="Times New Roman" w:eastAsia="Times New Roman" w:hAnsi="Times New Roman" w:cs="Times New Roman"/>
                <w:sz w:val="24"/>
                <w:szCs w:val="24"/>
              </w:rPr>
              <w:t>1</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1.0</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79"/>
        </w:trPr>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8: Features of a referred service that lead to a good match between the youth/family and referred services</w:t>
            </w:r>
          </w:p>
        </w:tc>
      </w:tr>
      <w:tr w:rsidR="002A4BEF" w:rsidRPr="00FB5748" w:rsidTr="000B58F2">
        <w:trPr>
          <w:trHeight w:val="746"/>
        </w:trPr>
        <w:tc>
          <w:tcPr>
            <w:tcW w:w="2193" w:type="pct"/>
            <w:gridSpan w:val="2"/>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accessible (i.e. ease of contact and intake, geographically accessible, no/short wait list, scheduling availability)</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9</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2.9</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29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flexibility in deliver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s have excellent interpersonal skills (i.e</w:t>
            </w:r>
            <w:proofErr w:type="gramStart"/>
            <w:r w:rsidRPr="00FB5748">
              <w:rPr>
                <w:rFonts w:ascii="Times New Roman" w:eastAsia="Times New Roman" w:hAnsi="Times New Roman" w:cs="Times New Roman"/>
                <w:color w:val="000000"/>
                <w:sz w:val="24"/>
                <w:szCs w:val="24"/>
              </w:rPr>
              <w:t>. ,</w:t>
            </w:r>
            <w:proofErr w:type="gramEnd"/>
            <w:r w:rsidRPr="00FB5748">
              <w:rPr>
                <w:rFonts w:ascii="Times New Roman" w:eastAsia="Times New Roman" w:hAnsi="Times New Roman" w:cs="Times New Roman"/>
                <w:color w:val="000000"/>
                <w:sz w:val="24"/>
                <w:szCs w:val="24"/>
              </w:rPr>
              <w:t xml:space="preserve"> intake worker is friendly and engaging; all staff are friendly, patient, passionate, caring, dedicated, kind, empathetic, compassionate, honest,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2.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8</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clear about niche/client issues served best (i.e. clear eligibility criteria, experience with issues at han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7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willing to work with the family and/or to collaborate with other services working with the famil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 xml:space="preserve">Service is responsive to individual needs (i.e. client-centered, treat each client as an individual, respect client preferences, meet clients where they are at,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elps create clear expectations (i.e. providing the treatment they say they will, creating clear pathways with discussion of timelines, providing meaningful information about what to expect, clear about their role, no surpris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Service considers the whole family (i.e. bring families together, support youth and family, treat families with respect,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Service offers a variety of programming (i.e. creative programming, drop-in services, support groups for families and youth,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rs are knowledgeable and up-to-date on evidence-based practice, multidisciplinary perspectives in servic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4</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288"/>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able to connect/engage with youth</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585"/>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Service is affordable (i.e. financially accessible, offer sliding scale, offer TTC reimbursement,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action-oriented (i.e. proactive/responsive prior to crisis, address critical needs and provide ongoing support, implement strategies for immediate relief and positive long-term coping)</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2.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233"/>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fosters open communic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33"/>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willing to work with navigator on the cas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2.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ensures a focus on therapeutic alliance from onset (i.e. take time and effort to build a relationship, good boundar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94"/>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 xml:space="preserve">Service is open to feedback (e.g. regarding progress, service in general,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1.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74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considers overall wellness (i.e. focus on personal growth, look beyond immediate needs, recognize there are many paths to recover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trHeight w:val="557"/>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lived experience perspective within the tea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6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s support during transitions in car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2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responsive (i.e. answer calls/emails in a prompt manner)</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trHeight w:val="35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clear processes for intak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4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non-judgmental</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1.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2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encourages youth to take responsibility for own well-being</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88"/>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provides a safe and inclusive environmen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602"/>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the capacity to support different ethno-cultural concer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21"/>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conducts progress evaluations and/or provides discharge summari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70"/>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elps manage future aftercare and expectatio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06"/>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a good reput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6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easy on clients who miss appointment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59"/>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is youth-focused/youth-center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324"/>
        </w:trPr>
        <w:tc>
          <w:tcPr>
            <w:tcW w:w="2193" w:type="pct"/>
            <w:gridSpan w:val="2"/>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capacity to support different languag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503"/>
        </w:trPr>
        <w:tc>
          <w:tcPr>
            <w:tcW w:w="2193" w:type="pct"/>
            <w:gridSpan w:val="2"/>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Service has capacity to support LGBTQ-specific concerns</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trHeight w:val="252"/>
        </w:trPr>
        <w:tc>
          <w:tcPr>
            <w:tcW w:w="5000" w:type="pct"/>
            <w:gridSpan w:val="9"/>
            <w:tcBorders>
              <w:top w:val="single" w:sz="4" w:space="0" w:color="auto"/>
              <w:bottom w:val="single" w:sz="4" w:space="0" w:color="auto"/>
            </w:tcBorders>
            <w:shd w:val="clear" w:color="auto" w:fill="auto"/>
          </w:tcPr>
          <w:p w:rsidR="002A4BEF" w:rsidRPr="00FB5748" w:rsidRDefault="002A4BEF" w:rsidP="000B58F2">
            <w:pPr>
              <w:rPr>
                <w:rFonts w:ascii="Times New Roman" w:eastAsia="Times New Roman" w:hAnsi="Times New Roman" w:cs="Times New Roman"/>
                <w:b/>
                <w:color w:val="000000"/>
                <w:sz w:val="24"/>
                <w:szCs w:val="24"/>
              </w:rPr>
            </w:pPr>
            <w:r w:rsidRPr="00FB5748">
              <w:rPr>
                <w:rFonts w:ascii="Times New Roman" w:eastAsia="Times New Roman" w:hAnsi="Times New Roman" w:cs="Times New Roman"/>
                <w:b/>
                <w:color w:val="000000"/>
                <w:sz w:val="24"/>
                <w:szCs w:val="24"/>
              </w:rPr>
              <w:t>Q9: Factors related to the family that lead to a good match between the youth/family and referred service</w:t>
            </w:r>
          </w:p>
        </w:tc>
      </w:tr>
      <w:tr w:rsidR="002A4BEF" w:rsidRPr="00FB5748" w:rsidTr="000B58F2">
        <w:trPr>
          <w:gridBefore w:val="1"/>
          <w:wBefore w:w="5" w:type="pct"/>
          <w:trHeight w:val="746"/>
        </w:trPr>
        <w:tc>
          <w:tcPr>
            <w:tcW w:w="218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 xml:space="preserve">Family is supportive of the youth in general (i.e. respect the youth’s rights, assist the youth in accessing service, assume the youth is doing their best,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w:t>
            </w:r>
          </w:p>
        </w:tc>
        <w:tc>
          <w:tcPr>
            <w:tcW w:w="376"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7.1</w:t>
            </w:r>
          </w:p>
        </w:tc>
        <w:tc>
          <w:tcPr>
            <w:tcW w:w="308"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411"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5</w:t>
            </w:r>
          </w:p>
        </w:tc>
        <w:tc>
          <w:tcPr>
            <w:tcW w:w="31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660"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5 (83.3)</w:t>
            </w:r>
          </w:p>
        </w:tc>
        <w:tc>
          <w:tcPr>
            <w:tcW w:w="332" w:type="pct"/>
            <w:tcBorders>
              <w:top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gridBefore w:val="1"/>
          <w:wBefore w:w="5" w:type="pct"/>
          <w:trHeight w:val="270"/>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is willing to be actively involved in the process (i.e. involvement and collaboration with the treating team, engaged in treatment proces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7.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5</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5)</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gridBefore w:val="1"/>
          <w:wBefore w:w="5" w:type="pct"/>
          <w:trHeight w:val="74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is supportive of the youth's treatment journey (i.e. respect the relationship between the youth and service, respectful of service providers, open and vulnerable to the proces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8 (100)</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gridBefore w:val="1"/>
          <w:wBefore w:w="5" w:type="pct"/>
          <w:trHeight w:val="74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willing to communicate with the youth, Navigator, and service provider (i.e. cooperative and responsive, available to speak to navigator and/or service provider, able to effectively share information with navigator and/or service provider, provide feedback when need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1.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 (94.4)</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gridBefore w:val="1"/>
          <w:wBefore w:w="5" w:type="pct"/>
          <w:trHeight w:val="584"/>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committed to change (i.e. ready, engaged, motivated to chang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9</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gridBefore w:val="1"/>
          <w:wBefore w:w="5" w:type="pct"/>
          <w:trHeight w:val="74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interested in doing the work (i.e. open to practice strategies, understand they are responsible for their progres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gridBefore w:val="1"/>
          <w:wBefore w:w="5" w:type="pct"/>
          <w:trHeight w:val="602"/>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patient with the process and recognizes progress mad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567"/>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willing to engage with service provider for education and support (i.e. willing to lear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2</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gridBefore w:val="1"/>
          <w:wBefore w:w="5" w:type="pct"/>
          <w:trHeight w:val="74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is open to suggestions (i.e. willing to listen to professional advice, flexible about what they’re looking for and receptive to option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3 (72.2)</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gridBefore w:val="1"/>
          <w:wBefore w:w="5" w:type="pct"/>
          <w:trHeight w:val="557"/>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Family is willing to access support/participate in treatment for themselv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2.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6</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2 (66.7)</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gridBefore w:val="1"/>
          <w:wBefore w:w="5" w:type="pct"/>
          <w:trHeight w:val="611"/>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is open and honest about what is happening, goal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3</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gridBefore w:val="1"/>
          <w:wBefore w:w="5" w:type="pct"/>
          <w:trHeight w:val="558"/>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understands the youth’s mental health and/or addictions issues or willing to learn about them</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8</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6.4</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7</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1</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 (77.8)</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r>
      <w:tr w:rsidR="002A4BEF" w:rsidRPr="00FB5748" w:rsidTr="000B58F2">
        <w:trPr>
          <w:gridBefore w:val="1"/>
          <w:wBefore w:w="5" w:type="pct"/>
          <w:trHeight w:val="74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situation is stable (i.e. caregivers on same page, family able to work as a team, stability of home environment, family’s own mental health challenges and needs,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74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recognizes the scope and ownership of problem (i.e. awareness of situation, willing to take accountability)</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269"/>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has access to financial resour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7</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7.9</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512"/>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has clear expectations and goals for recovery and timelin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6</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477"/>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 xml:space="preserve">Family understands the treatment process (i.e. services provided, the value of therapy, </w:t>
            </w:r>
            <w:proofErr w:type="spellStart"/>
            <w:r w:rsidRPr="00FB5748">
              <w:rPr>
                <w:rFonts w:ascii="Times New Roman" w:eastAsia="Times New Roman" w:hAnsi="Times New Roman" w:cs="Times New Roman"/>
                <w:color w:val="000000"/>
                <w:sz w:val="24"/>
                <w:szCs w:val="24"/>
              </w:rPr>
              <w:t>etc</w:t>
            </w:r>
            <w:proofErr w:type="spellEnd"/>
            <w:r w:rsidRPr="00FB5748">
              <w:rPr>
                <w:rFonts w:ascii="Times New Roman" w:eastAsia="Times New Roman" w:hAnsi="Times New Roman" w:cs="Times New Roman"/>
                <w:color w:val="000000"/>
                <w:sz w:val="24"/>
                <w:szCs w:val="24"/>
              </w:rPr>
              <w:t>…)</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324"/>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willing to improve family communicatio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243"/>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feels supported and listened to by servic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512"/>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understands youth mental health or addictions and/or is willing to learn</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314"/>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whole family is involved</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0.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620"/>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willing to follow through with recommendation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4</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0</w:t>
            </w: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5</w:t>
            </w: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9</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6 (88.9)</w:t>
            </w: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Retain</w:t>
            </w:r>
          </w:p>
        </w:tc>
      </w:tr>
      <w:tr w:rsidR="002A4BEF" w:rsidRPr="00FB5748" w:rsidTr="000B58F2">
        <w:trPr>
          <w:gridBefore w:val="1"/>
          <w:wBefore w:w="5" w:type="pct"/>
          <w:trHeight w:val="279"/>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willing to put aside personal differen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260"/>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able to self-advocate</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3.57</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261"/>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determined to find the right services</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5.0</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323"/>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lastRenderedPageBreak/>
              <w:t>Family is hopeful and/or optimistic</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306"/>
        </w:trPr>
        <w:tc>
          <w:tcPr>
            <w:tcW w:w="218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Family is willing to reach out for help</w:t>
            </w:r>
          </w:p>
        </w:tc>
        <w:tc>
          <w:tcPr>
            <w:tcW w:w="4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14.3</w:t>
            </w:r>
          </w:p>
        </w:tc>
        <w:tc>
          <w:tcPr>
            <w:tcW w:w="308"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r w:rsidR="002A4BEF" w:rsidRPr="00FB5748" w:rsidTr="000B58F2">
        <w:trPr>
          <w:gridBefore w:val="1"/>
          <w:wBefore w:w="5" w:type="pct"/>
          <w:trHeight w:val="341"/>
        </w:trPr>
        <w:tc>
          <w:tcPr>
            <w:tcW w:w="218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The youth is able to engage with the family</w:t>
            </w:r>
          </w:p>
        </w:tc>
        <w:tc>
          <w:tcPr>
            <w:tcW w:w="4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w:t>
            </w:r>
          </w:p>
        </w:tc>
        <w:tc>
          <w:tcPr>
            <w:tcW w:w="376"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28.6</w:t>
            </w:r>
          </w:p>
        </w:tc>
        <w:tc>
          <w:tcPr>
            <w:tcW w:w="308"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411"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1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r w:rsidRPr="00FB5748">
              <w:rPr>
                <w:rFonts w:ascii="Times New Roman" w:eastAsia="Times New Roman" w:hAnsi="Times New Roman" w:cs="Times New Roman"/>
                <w:color w:val="000000"/>
                <w:sz w:val="24"/>
                <w:szCs w:val="24"/>
              </w:rPr>
              <w:t>Drop</w:t>
            </w:r>
          </w:p>
        </w:tc>
        <w:tc>
          <w:tcPr>
            <w:tcW w:w="660"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c>
          <w:tcPr>
            <w:tcW w:w="332" w:type="pct"/>
            <w:tcBorders>
              <w:bottom w:val="single" w:sz="4" w:space="0" w:color="auto"/>
            </w:tcBorders>
            <w:shd w:val="clear" w:color="auto" w:fill="auto"/>
          </w:tcPr>
          <w:p w:rsidR="002A4BEF" w:rsidRPr="00FB5748" w:rsidRDefault="002A4BEF" w:rsidP="000B58F2">
            <w:pPr>
              <w:rPr>
                <w:rFonts w:ascii="Times New Roman" w:eastAsia="Times New Roman" w:hAnsi="Times New Roman" w:cs="Times New Roman"/>
                <w:color w:val="000000"/>
                <w:sz w:val="24"/>
                <w:szCs w:val="24"/>
              </w:rPr>
            </w:pPr>
          </w:p>
        </w:tc>
      </w:tr>
    </w:tbl>
    <w:p w:rsidR="002A4BEF" w:rsidRPr="00FB5748" w:rsidRDefault="002A4BEF" w:rsidP="002A4BEF">
      <w:pPr>
        <w:spacing w:after="0" w:line="240" w:lineRule="auto"/>
        <w:jc w:val="center"/>
        <w:rPr>
          <w:rFonts w:ascii="Times New Roman" w:eastAsia="Times New Roman" w:hAnsi="Times New Roman" w:cs="Times New Roman"/>
          <w:color w:val="000000"/>
          <w:sz w:val="24"/>
          <w:szCs w:val="24"/>
        </w:rPr>
      </w:pPr>
    </w:p>
    <w:p w:rsidR="007B6969" w:rsidRDefault="00073BA8"/>
    <w:sectPr w:rsidR="007B6969" w:rsidSect="002A4B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23AC2"/>
    <w:multiLevelType w:val="hybridMultilevel"/>
    <w:tmpl w:val="D6121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195BF6"/>
    <w:multiLevelType w:val="hybridMultilevel"/>
    <w:tmpl w:val="1BCA9C56"/>
    <w:lvl w:ilvl="0" w:tplc="09B01B2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37432A"/>
    <w:multiLevelType w:val="hybridMultilevel"/>
    <w:tmpl w:val="63983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5F47E3"/>
    <w:multiLevelType w:val="hybridMultilevel"/>
    <w:tmpl w:val="8E7EE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330605"/>
    <w:multiLevelType w:val="hybridMultilevel"/>
    <w:tmpl w:val="2AB84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D1F5AD6"/>
    <w:multiLevelType w:val="hybridMultilevel"/>
    <w:tmpl w:val="F9025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9859BA"/>
    <w:multiLevelType w:val="hybridMultilevel"/>
    <w:tmpl w:val="163C3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8F93BEE"/>
    <w:multiLevelType w:val="hybridMultilevel"/>
    <w:tmpl w:val="EEF61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B5C5634"/>
    <w:multiLevelType w:val="hybridMultilevel"/>
    <w:tmpl w:val="9126F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8"/>
  </w:num>
  <w:num w:numId="5">
    <w:abstractNumId w:val="0"/>
  </w:num>
  <w:num w:numId="6">
    <w:abstractNumId w:val="4"/>
  </w:num>
  <w:num w:numId="7">
    <w:abstractNumId w:val="7"/>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BEF"/>
    <w:rsid w:val="00073BA8"/>
    <w:rsid w:val="00213C1D"/>
    <w:rsid w:val="002A4BEF"/>
    <w:rsid w:val="00A97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B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4BEF"/>
    <w:rPr>
      <w:sz w:val="16"/>
      <w:szCs w:val="16"/>
    </w:rPr>
  </w:style>
  <w:style w:type="paragraph" w:styleId="CommentText">
    <w:name w:val="annotation text"/>
    <w:basedOn w:val="Normal"/>
    <w:link w:val="CommentTextChar"/>
    <w:uiPriority w:val="99"/>
    <w:semiHidden/>
    <w:unhideWhenUsed/>
    <w:rsid w:val="002A4BEF"/>
    <w:pPr>
      <w:spacing w:line="240" w:lineRule="auto"/>
    </w:pPr>
    <w:rPr>
      <w:sz w:val="20"/>
      <w:szCs w:val="20"/>
    </w:rPr>
  </w:style>
  <w:style w:type="character" w:customStyle="1" w:styleId="CommentTextChar">
    <w:name w:val="Comment Text Char"/>
    <w:basedOn w:val="DefaultParagraphFont"/>
    <w:link w:val="CommentText"/>
    <w:uiPriority w:val="99"/>
    <w:semiHidden/>
    <w:rsid w:val="002A4BEF"/>
    <w:rPr>
      <w:sz w:val="20"/>
      <w:szCs w:val="20"/>
    </w:rPr>
  </w:style>
  <w:style w:type="paragraph" w:styleId="CommentSubject">
    <w:name w:val="annotation subject"/>
    <w:basedOn w:val="CommentText"/>
    <w:next w:val="CommentText"/>
    <w:link w:val="CommentSubjectChar"/>
    <w:uiPriority w:val="99"/>
    <w:semiHidden/>
    <w:unhideWhenUsed/>
    <w:rsid w:val="002A4BEF"/>
    <w:rPr>
      <w:b/>
      <w:bCs/>
    </w:rPr>
  </w:style>
  <w:style w:type="character" w:customStyle="1" w:styleId="CommentSubjectChar">
    <w:name w:val="Comment Subject Char"/>
    <w:basedOn w:val="CommentTextChar"/>
    <w:link w:val="CommentSubject"/>
    <w:uiPriority w:val="99"/>
    <w:semiHidden/>
    <w:rsid w:val="002A4BEF"/>
    <w:rPr>
      <w:b/>
      <w:bCs/>
      <w:sz w:val="20"/>
      <w:szCs w:val="20"/>
    </w:rPr>
  </w:style>
  <w:style w:type="paragraph" w:styleId="BalloonText">
    <w:name w:val="Balloon Text"/>
    <w:basedOn w:val="Normal"/>
    <w:link w:val="BalloonTextChar"/>
    <w:uiPriority w:val="99"/>
    <w:semiHidden/>
    <w:unhideWhenUsed/>
    <w:rsid w:val="002A4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4BEF"/>
    <w:rPr>
      <w:rFonts w:ascii="Tahoma" w:hAnsi="Tahoma" w:cs="Tahoma"/>
      <w:sz w:val="16"/>
      <w:szCs w:val="16"/>
    </w:rPr>
  </w:style>
  <w:style w:type="paragraph" w:styleId="Header">
    <w:name w:val="header"/>
    <w:basedOn w:val="Normal"/>
    <w:link w:val="HeaderChar"/>
    <w:uiPriority w:val="99"/>
    <w:unhideWhenUsed/>
    <w:rsid w:val="002A4B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BEF"/>
  </w:style>
  <w:style w:type="paragraph" w:styleId="Footer">
    <w:name w:val="footer"/>
    <w:basedOn w:val="Normal"/>
    <w:link w:val="FooterChar"/>
    <w:uiPriority w:val="99"/>
    <w:unhideWhenUsed/>
    <w:rsid w:val="002A4B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BEF"/>
  </w:style>
  <w:style w:type="paragraph" w:styleId="ListParagraph">
    <w:name w:val="List Paragraph"/>
    <w:basedOn w:val="Normal"/>
    <w:uiPriority w:val="34"/>
    <w:qFormat/>
    <w:rsid w:val="002A4BEF"/>
    <w:pPr>
      <w:ind w:left="720"/>
      <w:contextualSpacing/>
    </w:pPr>
  </w:style>
  <w:style w:type="table" w:styleId="TableGrid">
    <w:name w:val="Table Grid"/>
    <w:basedOn w:val="TableNormal"/>
    <w:uiPriority w:val="59"/>
    <w:rsid w:val="002A4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A4BEF"/>
    <w:pPr>
      <w:spacing w:after="0" w:line="240" w:lineRule="auto"/>
    </w:pPr>
  </w:style>
  <w:style w:type="character" w:styleId="LineNumber">
    <w:name w:val="line number"/>
    <w:basedOn w:val="DefaultParagraphFont"/>
    <w:uiPriority w:val="99"/>
    <w:semiHidden/>
    <w:unhideWhenUsed/>
    <w:rsid w:val="002A4BEF"/>
  </w:style>
  <w:style w:type="character" w:styleId="Hyperlink">
    <w:name w:val="Hyperlink"/>
    <w:basedOn w:val="DefaultParagraphFont"/>
    <w:uiPriority w:val="99"/>
    <w:unhideWhenUsed/>
    <w:rsid w:val="002A4BEF"/>
    <w:rPr>
      <w:color w:val="0000FF" w:themeColor="hyperlink"/>
      <w:u w:val="single"/>
    </w:rPr>
  </w:style>
  <w:style w:type="numbering" w:customStyle="1" w:styleId="NoList1">
    <w:name w:val="No List1"/>
    <w:next w:val="NoList"/>
    <w:uiPriority w:val="99"/>
    <w:semiHidden/>
    <w:unhideWhenUsed/>
    <w:rsid w:val="002A4BEF"/>
  </w:style>
  <w:style w:type="table" w:customStyle="1" w:styleId="TableGrid1">
    <w:name w:val="Table Grid1"/>
    <w:basedOn w:val="TableNormal"/>
    <w:next w:val="TableGrid"/>
    <w:uiPriority w:val="59"/>
    <w:rsid w:val="002A4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4B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4BEF"/>
    <w:rPr>
      <w:sz w:val="16"/>
      <w:szCs w:val="16"/>
    </w:rPr>
  </w:style>
  <w:style w:type="paragraph" w:styleId="CommentText">
    <w:name w:val="annotation text"/>
    <w:basedOn w:val="Normal"/>
    <w:link w:val="CommentTextChar"/>
    <w:uiPriority w:val="99"/>
    <w:semiHidden/>
    <w:unhideWhenUsed/>
    <w:rsid w:val="002A4BEF"/>
    <w:pPr>
      <w:spacing w:line="240" w:lineRule="auto"/>
    </w:pPr>
    <w:rPr>
      <w:sz w:val="20"/>
      <w:szCs w:val="20"/>
    </w:rPr>
  </w:style>
  <w:style w:type="character" w:customStyle="1" w:styleId="CommentTextChar">
    <w:name w:val="Comment Text Char"/>
    <w:basedOn w:val="DefaultParagraphFont"/>
    <w:link w:val="CommentText"/>
    <w:uiPriority w:val="99"/>
    <w:semiHidden/>
    <w:rsid w:val="002A4BEF"/>
    <w:rPr>
      <w:sz w:val="20"/>
      <w:szCs w:val="20"/>
    </w:rPr>
  </w:style>
  <w:style w:type="paragraph" w:styleId="CommentSubject">
    <w:name w:val="annotation subject"/>
    <w:basedOn w:val="CommentText"/>
    <w:next w:val="CommentText"/>
    <w:link w:val="CommentSubjectChar"/>
    <w:uiPriority w:val="99"/>
    <w:semiHidden/>
    <w:unhideWhenUsed/>
    <w:rsid w:val="002A4BEF"/>
    <w:rPr>
      <w:b/>
      <w:bCs/>
    </w:rPr>
  </w:style>
  <w:style w:type="character" w:customStyle="1" w:styleId="CommentSubjectChar">
    <w:name w:val="Comment Subject Char"/>
    <w:basedOn w:val="CommentTextChar"/>
    <w:link w:val="CommentSubject"/>
    <w:uiPriority w:val="99"/>
    <w:semiHidden/>
    <w:rsid w:val="002A4BEF"/>
    <w:rPr>
      <w:b/>
      <w:bCs/>
      <w:sz w:val="20"/>
      <w:szCs w:val="20"/>
    </w:rPr>
  </w:style>
  <w:style w:type="paragraph" w:styleId="BalloonText">
    <w:name w:val="Balloon Text"/>
    <w:basedOn w:val="Normal"/>
    <w:link w:val="BalloonTextChar"/>
    <w:uiPriority w:val="99"/>
    <w:semiHidden/>
    <w:unhideWhenUsed/>
    <w:rsid w:val="002A4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4BEF"/>
    <w:rPr>
      <w:rFonts w:ascii="Tahoma" w:hAnsi="Tahoma" w:cs="Tahoma"/>
      <w:sz w:val="16"/>
      <w:szCs w:val="16"/>
    </w:rPr>
  </w:style>
  <w:style w:type="paragraph" w:styleId="Header">
    <w:name w:val="header"/>
    <w:basedOn w:val="Normal"/>
    <w:link w:val="HeaderChar"/>
    <w:uiPriority w:val="99"/>
    <w:unhideWhenUsed/>
    <w:rsid w:val="002A4B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BEF"/>
  </w:style>
  <w:style w:type="paragraph" w:styleId="Footer">
    <w:name w:val="footer"/>
    <w:basedOn w:val="Normal"/>
    <w:link w:val="FooterChar"/>
    <w:uiPriority w:val="99"/>
    <w:unhideWhenUsed/>
    <w:rsid w:val="002A4B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BEF"/>
  </w:style>
  <w:style w:type="paragraph" w:styleId="ListParagraph">
    <w:name w:val="List Paragraph"/>
    <w:basedOn w:val="Normal"/>
    <w:uiPriority w:val="34"/>
    <w:qFormat/>
    <w:rsid w:val="002A4BEF"/>
    <w:pPr>
      <w:ind w:left="720"/>
      <w:contextualSpacing/>
    </w:pPr>
  </w:style>
  <w:style w:type="table" w:styleId="TableGrid">
    <w:name w:val="Table Grid"/>
    <w:basedOn w:val="TableNormal"/>
    <w:uiPriority w:val="59"/>
    <w:rsid w:val="002A4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A4BEF"/>
    <w:pPr>
      <w:spacing w:after="0" w:line="240" w:lineRule="auto"/>
    </w:pPr>
  </w:style>
  <w:style w:type="character" w:styleId="LineNumber">
    <w:name w:val="line number"/>
    <w:basedOn w:val="DefaultParagraphFont"/>
    <w:uiPriority w:val="99"/>
    <w:semiHidden/>
    <w:unhideWhenUsed/>
    <w:rsid w:val="002A4BEF"/>
  </w:style>
  <w:style w:type="character" w:styleId="Hyperlink">
    <w:name w:val="Hyperlink"/>
    <w:basedOn w:val="DefaultParagraphFont"/>
    <w:uiPriority w:val="99"/>
    <w:unhideWhenUsed/>
    <w:rsid w:val="002A4BEF"/>
    <w:rPr>
      <w:color w:val="0000FF" w:themeColor="hyperlink"/>
      <w:u w:val="single"/>
    </w:rPr>
  </w:style>
  <w:style w:type="numbering" w:customStyle="1" w:styleId="NoList1">
    <w:name w:val="No List1"/>
    <w:next w:val="NoList"/>
    <w:uiPriority w:val="99"/>
    <w:semiHidden/>
    <w:unhideWhenUsed/>
    <w:rsid w:val="002A4BEF"/>
  </w:style>
  <w:style w:type="table" w:customStyle="1" w:styleId="TableGrid1">
    <w:name w:val="Table Grid1"/>
    <w:basedOn w:val="TableNormal"/>
    <w:next w:val="TableGrid"/>
    <w:uiPriority w:val="59"/>
    <w:rsid w:val="002A4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3769</Words>
  <Characters>21488</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25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Information Services</cp:lastModifiedBy>
  <cp:revision>2</cp:revision>
  <dcterms:created xsi:type="dcterms:W3CDTF">2019-02-14T19:42:00Z</dcterms:created>
  <dcterms:modified xsi:type="dcterms:W3CDTF">2019-02-15T18:00:00Z</dcterms:modified>
</cp:coreProperties>
</file>